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5B49C" w14:textId="77777777" w:rsidR="001204FD" w:rsidRPr="004A6F35" w:rsidRDefault="001204FD" w:rsidP="001204FD">
      <w:pPr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p w14:paraId="7ECEAD91" w14:textId="3750D303" w:rsidR="001204FD" w:rsidRPr="004A6F35" w:rsidRDefault="001204FD" w:rsidP="001204FD">
      <w:pPr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4A6F35">
        <w:rPr>
          <w:rFonts w:ascii="Arial" w:eastAsia="Times New Roman" w:hAnsi="Arial" w:cs="Arial"/>
          <w:kern w:val="0"/>
          <w14:ligatures w14:val="none"/>
        </w:rPr>
        <w:t>S</w:t>
      </w:r>
      <w:r w:rsidR="009A73A4">
        <w:rPr>
          <w:rFonts w:ascii="Arial" w:eastAsia="Times New Roman" w:hAnsi="Arial" w:cs="Arial"/>
          <w:kern w:val="0"/>
          <w14:ligatures w14:val="none"/>
        </w:rPr>
        <w:t xml:space="preserve">upplementary </w:t>
      </w:r>
      <w:r w:rsidRPr="004A6F35">
        <w:rPr>
          <w:rFonts w:ascii="Arial" w:eastAsia="Times New Roman" w:hAnsi="Arial" w:cs="Arial"/>
          <w:kern w:val="0"/>
          <w14:ligatures w14:val="none"/>
        </w:rPr>
        <w:t>T</w:t>
      </w:r>
      <w:r w:rsidR="009A73A4">
        <w:rPr>
          <w:rFonts w:ascii="Arial" w:eastAsia="Times New Roman" w:hAnsi="Arial" w:cs="Arial"/>
          <w:kern w:val="0"/>
          <w14:ligatures w14:val="none"/>
        </w:rPr>
        <w:t>able 6</w:t>
      </w:r>
      <w:r w:rsidRPr="004A6F35">
        <w:rPr>
          <w:rFonts w:ascii="Arial" w:eastAsia="Times New Roman" w:hAnsi="Arial" w:cs="Arial"/>
          <w:kern w:val="0"/>
          <w14:ligatures w14:val="none"/>
        </w:rPr>
        <w:t>. Other reagents and Materials. </w:t>
      </w:r>
    </w:p>
    <w:tbl>
      <w:tblPr>
        <w:tblW w:w="93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2"/>
        <w:gridCol w:w="1710"/>
        <w:gridCol w:w="3293"/>
      </w:tblGrid>
      <w:tr w:rsidR="001204FD" w:rsidRPr="004A6F35" w14:paraId="4539EFB5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E59F44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Product Name</w:t>
            </w:r>
            <w:r w:rsidRPr="004A6F35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1BDCD4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Catalog #</w:t>
            </w:r>
            <w:r w:rsidRPr="004A6F35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F384C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Company</w:t>
            </w:r>
            <w:r w:rsidRPr="004A6F35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1204FD" w:rsidRPr="004A6F35" w14:paraId="184B2A55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ADC0A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ABC-HRP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Vectastain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 xml:space="preserve"> kit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C5A974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PK-4000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02A399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Vector Laboratories </w:t>
            </w:r>
          </w:p>
        </w:tc>
      </w:tr>
      <w:tr w:rsidR="001204FD" w:rsidRPr="004A6F35" w14:paraId="74E4C74D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A3BB33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BCA Protein Assay Kit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514F79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0023224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62946C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Fisher Scientific </w:t>
            </w:r>
          </w:p>
        </w:tc>
      </w:tr>
      <w:tr w:rsidR="001204FD" w:rsidRPr="004A6F35" w14:paraId="016802B1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BECD89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Hematoxylin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DFBE49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26030-20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93D53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Electron Microscopy Sciences </w:t>
            </w:r>
          </w:p>
        </w:tc>
      </w:tr>
      <w:tr w:rsidR="001204FD" w:rsidRPr="004A6F35" w14:paraId="406FA33E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E3BF401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Hypoxyprobe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 xml:space="preserve"> Red549 Kit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D0C8A94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701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52D284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Hypoxyprobe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>, Inc.</w:t>
            </w:r>
          </w:p>
        </w:tc>
      </w:tr>
      <w:tr w:rsidR="001204FD" w:rsidRPr="004A6F35" w14:paraId="53BBE2BD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D66987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ImmPACT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 xml:space="preserve"> (TM) DAB HRP Substrate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9B1803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K-4105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F51F3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Vector Laboratories </w:t>
            </w:r>
          </w:p>
        </w:tc>
      </w:tr>
      <w:tr w:rsidR="001204FD" w:rsidRPr="004A6F35" w14:paraId="48CA0980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F6515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Methyl green 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9C3B6C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ZH0804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A0618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Vector Laboratories </w:t>
            </w:r>
          </w:p>
        </w:tc>
      </w:tr>
      <w:tr w:rsidR="001204FD" w:rsidRPr="004A6F35" w14:paraId="4EC667C1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DB59B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NaCl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0D1EF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271-1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68C124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Fisher Scientific </w:t>
            </w:r>
          </w:p>
        </w:tc>
      </w:tr>
      <w:tr w:rsidR="001204FD" w:rsidRPr="004A6F35" w14:paraId="54B2230E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8743B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NaF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>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3C71F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A13019-30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ED891F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Alfa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Aesar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1204FD" w:rsidRPr="004A6F35" w14:paraId="14715C33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F7C426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Paraformaldehyde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2CCD81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15714-S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D4B6AF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Fisher Scientific </w:t>
            </w:r>
          </w:p>
        </w:tc>
      </w:tr>
      <w:tr w:rsidR="001204FD" w:rsidRPr="004A6F35" w14:paraId="769FABEE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EAD75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PMSF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53CAA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P7626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92E673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igma-Aldrich </w:t>
            </w:r>
          </w:p>
        </w:tc>
      </w:tr>
      <w:tr w:rsidR="001204FD" w:rsidRPr="004A6F35" w14:paraId="1441408B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93C7B7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Proteases inhibitor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6193D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P8340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728411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igma-Aldrich </w:t>
            </w:r>
          </w:p>
        </w:tc>
      </w:tr>
      <w:tr w:rsidR="001204FD" w:rsidRPr="004A6F35" w14:paraId="49C85E81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55C919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odium Vanadate 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108B3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72060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B898B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igma-Aldrich </w:t>
            </w:r>
          </w:p>
        </w:tc>
      </w:tr>
      <w:tr w:rsidR="001204FD" w:rsidRPr="004A6F35" w14:paraId="3B1A8DAE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DE5E8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1F1F1F"/>
              </w:rPr>
              <w:t>Tamoxifen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DCDE1F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1F1F1F"/>
              </w:rPr>
              <w:t>T5648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4221E2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1F1F1F"/>
              </w:rPr>
              <w:t>Sigma-Aldrich </w:t>
            </w:r>
          </w:p>
        </w:tc>
      </w:tr>
      <w:tr w:rsidR="001204FD" w:rsidRPr="004A6F35" w14:paraId="3D562919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BA16F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Triton x-100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10CC63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0694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7DE21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VWR </w:t>
            </w:r>
          </w:p>
        </w:tc>
      </w:tr>
      <w:tr w:rsidR="001204FD" w:rsidRPr="004A6F35" w14:paraId="5B2489ED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73812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TRIzol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2E32D8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15-596-018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617078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Thermo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 xml:space="preserve"> Fisher Scientific </w:t>
            </w:r>
          </w:p>
        </w:tc>
      </w:tr>
    </w:tbl>
    <w:p w14:paraId="37D7400E" w14:textId="1AE8CF11" w:rsidR="008B087D" w:rsidRDefault="008B087D"/>
    <w:sectPr w:rsidR="008B0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4FD"/>
    <w:rsid w:val="00010C88"/>
    <w:rsid w:val="00071D6D"/>
    <w:rsid w:val="001204FD"/>
    <w:rsid w:val="001307CD"/>
    <w:rsid w:val="001D1A4A"/>
    <w:rsid w:val="00624AB5"/>
    <w:rsid w:val="006B6CC7"/>
    <w:rsid w:val="007B162B"/>
    <w:rsid w:val="008B087D"/>
    <w:rsid w:val="009477AA"/>
    <w:rsid w:val="009A73A4"/>
    <w:rsid w:val="00AB1745"/>
    <w:rsid w:val="00AE59D0"/>
    <w:rsid w:val="00C649B6"/>
    <w:rsid w:val="00CB46B1"/>
    <w:rsid w:val="00D448A5"/>
    <w:rsid w:val="00F8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3BF68"/>
  <w15:chartTrackingRefBased/>
  <w15:docId w15:val="{B8136466-E3C1-6547-A0E4-FA2D4F0A3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4FD"/>
  </w:style>
  <w:style w:type="paragraph" w:styleId="Heading1">
    <w:name w:val="heading 1"/>
    <w:basedOn w:val="Normal"/>
    <w:next w:val="Normal"/>
    <w:link w:val="Heading1Char"/>
    <w:uiPriority w:val="9"/>
    <w:qFormat/>
    <w:rsid w:val="001204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4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4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4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4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4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4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4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4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4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4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4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4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4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4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4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4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4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4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4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4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4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4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4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4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4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4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4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4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04F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u Perekatt</dc:creator>
  <cp:keywords/>
  <dc:description/>
  <cp:lastModifiedBy>Ansu Perekatt</cp:lastModifiedBy>
  <cp:revision>2</cp:revision>
  <dcterms:created xsi:type="dcterms:W3CDTF">2026-01-22T17:07:00Z</dcterms:created>
  <dcterms:modified xsi:type="dcterms:W3CDTF">2026-01-22T17:07:00Z</dcterms:modified>
</cp:coreProperties>
</file>